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A7D54" w14:textId="487C6FA9" w:rsidR="00EC42C6" w:rsidRDefault="008D67C3">
      <w:r w:rsidRPr="008D67C3">
        <w:rPr>
          <w:b/>
          <w:bCs/>
        </w:rPr>
        <w:t xml:space="preserve">Supplementary Methods | </w:t>
      </w:r>
      <w:r w:rsidRPr="008D67C3">
        <w:t xml:space="preserve">Total mRNA was extracted from 5 × 106 </w:t>
      </w:r>
      <w:proofErr w:type="spellStart"/>
      <w:r w:rsidRPr="008D67C3">
        <w:t>hiPSC</w:t>
      </w:r>
      <w:proofErr w:type="spellEnd"/>
      <w:r w:rsidRPr="008D67C3">
        <w:t xml:space="preserve"> and</w:t>
      </w:r>
      <w:r>
        <w:t xml:space="preserve"> </w:t>
      </w:r>
      <w:r w:rsidRPr="008D67C3">
        <w:t xml:space="preserve">iPodo cells with </w:t>
      </w:r>
      <w:proofErr w:type="spellStart"/>
      <w:r w:rsidRPr="008D67C3">
        <w:t>TRIzol</w:t>
      </w:r>
      <w:proofErr w:type="spellEnd"/>
      <w:r w:rsidRPr="008D67C3">
        <w:t xml:space="preserve"> reagent according to the official protocol (Thermo</w:t>
      </w:r>
      <w:r w:rsidR="00FE5E16">
        <w:t xml:space="preserve"> </w:t>
      </w:r>
      <w:r w:rsidRPr="008D67C3">
        <w:t>Fisher</w:t>
      </w:r>
      <w:r>
        <w:t xml:space="preserve"> </w:t>
      </w:r>
      <w:r w:rsidRPr="008D67C3">
        <w:t xml:space="preserve">Scientific, USA). The cDNA was synthesized by </w:t>
      </w:r>
      <w:proofErr w:type="spellStart"/>
      <w:r w:rsidRPr="008D67C3">
        <w:t>ReverTra</w:t>
      </w:r>
      <w:proofErr w:type="spellEnd"/>
      <w:r w:rsidRPr="008D67C3">
        <w:t xml:space="preserve"> Ace kit (Toyobo, Japan). qPCR was then performed using a SYBR Green qPCR Kit (</w:t>
      </w:r>
      <w:proofErr w:type="spellStart"/>
      <w:r w:rsidRPr="008D67C3">
        <w:t>ThermoFisher</w:t>
      </w:r>
      <w:proofErr w:type="spellEnd"/>
      <w:r>
        <w:t xml:space="preserve"> </w:t>
      </w:r>
      <w:r w:rsidRPr="008D67C3">
        <w:t xml:space="preserve">Scientific, US) with the CFX Real-Time PCR system (Bio-Rad, USA). </w:t>
      </w:r>
      <w:r w:rsidRPr="008D67C3">
        <w:rPr>
          <w:i/>
          <w:iCs/>
        </w:rPr>
        <w:t>GAPDH</w:t>
      </w:r>
      <w:r>
        <w:rPr>
          <w:i/>
          <w:iCs/>
        </w:rPr>
        <w:t xml:space="preserve"> </w:t>
      </w:r>
      <w:r w:rsidRPr="008D67C3">
        <w:t xml:space="preserve">(Forward 5′-GTCTCCTCTGACTTCAACAGCG-3′, Reverse 5′-ACCACCCTGTTGCTGTAGCCAA-3′); </w:t>
      </w:r>
      <w:r w:rsidRPr="008D67C3">
        <w:rPr>
          <w:i/>
          <w:iCs/>
        </w:rPr>
        <w:t xml:space="preserve">SYNPO </w:t>
      </w:r>
      <w:r w:rsidRPr="008D67C3">
        <w:t>(Forward 5′-TCCTTCATGTTGCTGCCGAT-3′, Reverse</w:t>
      </w:r>
      <w:r w:rsidR="00EC42C6">
        <w:t xml:space="preserve"> </w:t>
      </w:r>
      <w:r w:rsidRPr="008D67C3">
        <w:t xml:space="preserve">5′-AGATCCTTCTCCGTGAGGCT-3′); </w:t>
      </w:r>
      <w:r w:rsidRPr="008D67C3">
        <w:rPr>
          <w:i/>
          <w:iCs/>
        </w:rPr>
        <w:t xml:space="preserve">NPHS2 </w:t>
      </w:r>
      <w:r w:rsidRPr="008D67C3">
        <w:t xml:space="preserve">(Forward 5′-ACCAAATCCTCCGGCTTAGG-3′, Reverse 5′-CAACCTTTACGCAGAACCAGA-3′); </w:t>
      </w:r>
      <w:r w:rsidRPr="008D67C3">
        <w:rPr>
          <w:i/>
          <w:iCs/>
        </w:rPr>
        <w:t xml:space="preserve">NPHS1 </w:t>
      </w:r>
      <w:r w:rsidRPr="008D67C3">
        <w:t>(Forward</w:t>
      </w:r>
      <w:r w:rsidR="00EC42C6">
        <w:t xml:space="preserve"> </w:t>
      </w:r>
      <w:r w:rsidRPr="008D67C3">
        <w:t xml:space="preserve">5′-GTCTGCACTGTCGATGCCAATC-3′, Reverse 5′-CCAGTTTGGCATGGTGAATCCG-3′); </w:t>
      </w:r>
      <w:r w:rsidRPr="008D67C3">
        <w:rPr>
          <w:i/>
          <w:iCs/>
        </w:rPr>
        <w:t xml:space="preserve">WT1 </w:t>
      </w:r>
      <w:r w:rsidRPr="008D67C3">
        <w:t>(Forward 5′-CGAGAGCGATAACCACACAACG-3′, Reverse 5′-GTCTCAGATGCCGACCGTACAA-3′).</w:t>
      </w:r>
      <w:r w:rsidR="00EC42C6">
        <w:t xml:space="preserve"> </w:t>
      </w:r>
    </w:p>
    <w:p w14:paraId="3EE4E448" w14:textId="07A7DBAF" w:rsidR="00EC42C6" w:rsidRDefault="00EC42C6"/>
    <w:p w14:paraId="4DA36D83" w14:textId="11AD297D" w:rsidR="0001213C" w:rsidRDefault="0001213C"/>
    <w:p w14:paraId="3B1D4D4B" w14:textId="5808DE3D" w:rsidR="0001213C" w:rsidRDefault="0001213C">
      <w:pPr>
        <w:rPr>
          <w:rFonts w:hint="eastAsia"/>
        </w:rPr>
      </w:pPr>
      <w:r>
        <w:rPr>
          <w:noProof/>
        </w:rPr>
        <w:drawing>
          <wp:inline distT="0" distB="0" distL="0" distR="0" wp14:anchorId="1E9EF76C" wp14:editId="698343E9">
            <wp:extent cx="5270500" cy="392430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2" b="34916"/>
                    <a:stretch/>
                  </pic:blipFill>
                  <pic:spPr bwMode="auto">
                    <a:xfrm>
                      <a:off x="0" y="0"/>
                      <a:ext cx="52705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80176A" w14:textId="6BD13FE5" w:rsidR="00C47FAC" w:rsidRDefault="008D67C3">
      <w:r w:rsidRPr="008D67C3">
        <w:rPr>
          <w:b/>
          <w:bCs/>
        </w:rPr>
        <w:t xml:space="preserve">Supplementary Figure 1 | </w:t>
      </w:r>
      <w:r w:rsidRPr="008D67C3">
        <w:t>Inhibition of TRPC5 channel activity protects</w:t>
      </w:r>
      <w:r w:rsidR="00C47FAC">
        <w:t xml:space="preserve"> </w:t>
      </w:r>
      <w:r w:rsidRPr="008D67C3">
        <w:t xml:space="preserve">podocytes in PAN rats. </w:t>
      </w:r>
      <w:r w:rsidRPr="008D67C3">
        <w:rPr>
          <w:b/>
          <w:bCs/>
        </w:rPr>
        <w:t xml:space="preserve">(A) </w:t>
      </w:r>
      <w:r w:rsidRPr="008D67C3">
        <w:t>Representative immunostaining images of podocyte</w:t>
      </w:r>
      <w:r w:rsidR="00C47FAC">
        <w:t xml:space="preserve"> </w:t>
      </w:r>
      <w:r w:rsidRPr="008D67C3">
        <w:t>cytoskeletal and marker proteins podocin, synaptopodin, and WT1 from PBS,</w:t>
      </w:r>
      <w:r w:rsidR="00C47FAC">
        <w:t xml:space="preserve"> </w:t>
      </w:r>
      <w:r w:rsidRPr="008D67C3">
        <w:t>PAN and PAN + AC1903 treated rats on day 7. Scale bar 20 µm.</w:t>
      </w:r>
    </w:p>
    <w:p w14:paraId="558D36DE" w14:textId="257EB419" w:rsidR="0001213C" w:rsidRDefault="0001213C"/>
    <w:p w14:paraId="08CFE792" w14:textId="28811822" w:rsidR="0001213C" w:rsidRDefault="0001213C" w:rsidP="0001213C">
      <w:pPr>
        <w:jc w:val="center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5354FB34" wp14:editId="603E8231">
            <wp:extent cx="3482928" cy="3117850"/>
            <wp:effectExtent l="0" t="0" r="381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17"/>
                    <a:stretch/>
                  </pic:blipFill>
                  <pic:spPr bwMode="auto">
                    <a:xfrm>
                      <a:off x="0" y="0"/>
                      <a:ext cx="3490273" cy="31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6A4096" w14:textId="591572AF" w:rsidR="00C47FAC" w:rsidRDefault="008D67C3">
      <w:r w:rsidRPr="008D67C3">
        <w:rPr>
          <w:b/>
          <w:bCs/>
        </w:rPr>
        <w:t xml:space="preserve">Supplementary Figure 2 | </w:t>
      </w:r>
      <w:r w:rsidRPr="008D67C3">
        <w:t xml:space="preserve">Expression levels of </w:t>
      </w:r>
      <w:r w:rsidRPr="008D67C3">
        <w:rPr>
          <w:i/>
          <w:iCs/>
        </w:rPr>
        <w:t>SYNPO</w:t>
      </w:r>
      <w:r w:rsidRPr="008D67C3">
        <w:t xml:space="preserve">, </w:t>
      </w:r>
      <w:r w:rsidRPr="008D67C3">
        <w:rPr>
          <w:i/>
          <w:iCs/>
        </w:rPr>
        <w:t>NPHS1</w:t>
      </w:r>
      <w:r w:rsidRPr="008D67C3">
        <w:t xml:space="preserve">, </w:t>
      </w:r>
      <w:r w:rsidRPr="008D67C3">
        <w:rPr>
          <w:i/>
          <w:iCs/>
        </w:rPr>
        <w:t>NPHS2</w:t>
      </w:r>
      <w:r w:rsidRPr="008D67C3">
        <w:t>, and</w:t>
      </w:r>
      <w:r w:rsidR="00C47FAC">
        <w:t xml:space="preserve"> </w:t>
      </w:r>
      <w:r w:rsidRPr="008D67C3">
        <w:rPr>
          <w:i/>
          <w:iCs/>
        </w:rPr>
        <w:t xml:space="preserve">WT1 </w:t>
      </w:r>
      <w:r w:rsidRPr="008D67C3">
        <w:t xml:space="preserve">in human iPSC-derived podocytes. </w:t>
      </w:r>
      <w:r w:rsidRPr="008D67C3">
        <w:rPr>
          <w:b/>
          <w:bCs/>
        </w:rPr>
        <w:t xml:space="preserve">(A–D) </w:t>
      </w:r>
      <w:r w:rsidRPr="008D67C3">
        <w:t>qPCR results of podocyte markers</w:t>
      </w:r>
      <w:r w:rsidR="00C47FAC">
        <w:t xml:space="preserve"> </w:t>
      </w:r>
      <w:r w:rsidRPr="008D67C3">
        <w:t xml:space="preserve">SYNPO </w:t>
      </w:r>
      <w:r w:rsidRPr="008D67C3">
        <w:rPr>
          <w:b/>
          <w:bCs/>
        </w:rPr>
        <w:t>(A)</w:t>
      </w:r>
      <w:r w:rsidRPr="008D67C3">
        <w:t xml:space="preserve">, NPHS1 </w:t>
      </w:r>
      <w:r w:rsidRPr="008D67C3">
        <w:rPr>
          <w:b/>
          <w:bCs/>
        </w:rPr>
        <w:t>(B)</w:t>
      </w:r>
      <w:r w:rsidRPr="008D67C3">
        <w:t xml:space="preserve">, NPHS2 </w:t>
      </w:r>
      <w:r w:rsidRPr="008D67C3">
        <w:rPr>
          <w:b/>
          <w:bCs/>
        </w:rPr>
        <w:t>(C)</w:t>
      </w:r>
      <w:r w:rsidRPr="008D67C3">
        <w:t xml:space="preserve">, and WT1 </w:t>
      </w:r>
      <w:r w:rsidRPr="008D67C3">
        <w:rPr>
          <w:b/>
          <w:bCs/>
        </w:rPr>
        <w:t xml:space="preserve">(D) </w:t>
      </w:r>
      <w:r w:rsidRPr="008D67C3">
        <w:t xml:space="preserve">from </w:t>
      </w:r>
      <w:proofErr w:type="spellStart"/>
      <w:r w:rsidRPr="008D67C3">
        <w:t>hiPSC</w:t>
      </w:r>
      <w:proofErr w:type="spellEnd"/>
      <w:r w:rsidRPr="008D67C3">
        <w:t xml:space="preserve"> and iPodo. </w:t>
      </w:r>
      <w:proofErr w:type="spellStart"/>
      <w:r w:rsidRPr="008D67C3">
        <w:t>hiPSC</w:t>
      </w:r>
      <w:proofErr w:type="spellEnd"/>
      <w:r w:rsidR="00C47FAC">
        <w:t xml:space="preserve"> </w:t>
      </w:r>
      <w:r w:rsidRPr="008D67C3">
        <w:rPr>
          <w:i/>
          <w:iCs/>
        </w:rPr>
        <w:t xml:space="preserve">n </w:t>
      </w:r>
      <w:r w:rsidRPr="008D67C3">
        <w:t xml:space="preserve">= 3, iPodo </w:t>
      </w:r>
      <w:r w:rsidRPr="008D67C3">
        <w:rPr>
          <w:i/>
          <w:iCs/>
        </w:rPr>
        <w:t xml:space="preserve">n </w:t>
      </w:r>
      <w:r w:rsidRPr="008D67C3">
        <w:t xml:space="preserve">= 3. </w:t>
      </w:r>
      <w:r w:rsidRPr="008D67C3">
        <w:rPr>
          <w:rFonts w:ascii="MS Gothic" w:eastAsia="MS Gothic" w:hAnsi="MS Gothic" w:cs="MS Gothic" w:hint="eastAsia"/>
        </w:rPr>
        <w:t>∗∗</w:t>
      </w:r>
      <w:r w:rsidRPr="008D67C3">
        <w:rPr>
          <w:i/>
          <w:iCs/>
        </w:rPr>
        <w:t xml:space="preserve">p </w:t>
      </w:r>
      <w:r w:rsidRPr="008D67C3">
        <w:t xml:space="preserve">&lt; 0.01 vs. </w:t>
      </w:r>
      <w:proofErr w:type="spellStart"/>
      <w:r w:rsidRPr="008D67C3">
        <w:t>hiPSC</w:t>
      </w:r>
      <w:proofErr w:type="spellEnd"/>
      <w:r w:rsidRPr="008D67C3">
        <w:t>.</w:t>
      </w:r>
      <w:r w:rsidR="00C47FAC">
        <w:t xml:space="preserve"> </w:t>
      </w:r>
    </w:p>
    <w:p w14:paraId="26DD7818" w14:textId="62706DAF" w:rsidR="0001213C" w:rsidRDefault="0001213C">
      <w:pPr>
        <w:widowControl/>
        <w:jc w:val="left"/>
      </w:pPr>
      <w:r>
        <w:br w:type="page"/>
      </w:r>
    </w:p>
    <w:p w14:paraId="0E2CC4B2" w14:textId="77777777" w:rsidR="0001213C" w:rsidRDefault="0001213C"/>
    <w:p w14:paraId="6DE1E8DC" w14:textId="21A57674" w:rsidR="0001213C" w:rsidRDefault="0001213C" w:rsidP="0001213C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58F18685" wp14:editId="627CA22B">
            <wp:extent cx="3488497" cy="2933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0"/>
                    <a:stretch/>
                  </pic:blipFill>
                  <pic:spPr bwMode="auto">
                    <a:xfrm>
                      <a:off x="0" y="0"/>
                      <a:ext cx="3489393" cy="2934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76862" w14:textId="5C2E57FE" w:rsidR="0001213C" w:rsidRDefault="008D67C3">
      <w:r w:rsidRPr="008D67C3">
        <w:rPr>
          <w:b/>
          <w:bCs/>
        </w:rPr>
        <w:t xml:space="preserve">Supplementary Figure 3 | </w:t>
      </w:r>
      <w:r w:rsidRPr="008D67C3">
        <w:t>Bright-field images of human iPSCs and kidney</w:t>
      </w:r>
      <w:r w:rsidR="00C47FAC">
        <w:t xml:space="preserve"> </w:t>
      </w:r>
      <w:r w:rsidRPr="008D67C3">
        <w:t xml:space="preserve">organoids. </w:t>
      </w:r>
      <w:r w:rsidRPr="008D67C3">
        <w:rPr>
          <w:b/>
          <w:bCs/>
        </w:rPr>
        <w:t xml:space="preserve">(A) </w:t>
      </w:r>
      <w:r w:rsidRPr="008D67C3">
        <w:t>Bright-field images of human iPSCs (</w:t>
      </w:r>
      <w:r w:rsidRPr="008D67C3">
        <w:rPr>
          <w:b/>
          <w:bCs/>
        </w:rPr>
        <w:t>A</w:t>
      </w:r>
      <w:r w:rsidRPr="008D67C3">
        <w:t>, scale bar 200 µm), kidney</w:t>
      </w:r>
      <w:r w:rsidR="00C47FAC">
        <w:t xml:space="preserve"> </w:t>
      </w:r>
      <w:r w:rsidRPr="008D67C3">
        <w:t xml:space="preserve">organoid at day 6 </w:t>
      </w:r>
      <w:r w:rsidRPr="008D67C3">
        <w:rPr>
          <w:b/>
          <w:bCs/>
        </w:rPr>
        <w:t>(B)</w:t>
      </w:r>
      <w:r w:rsidRPr="008D67C3">
        <w:t xml:space="preserve">, day 15 </w:t>
      </w:r>
      <w:r w:rsidRPr="008D67C3">
        <w:rPr>
          <w:b/>
          <w:bCs/>
        </w:rPr>
        <w:t>(C)</w:t>
      </w:r>
      <w:r w:rsidRPr="008D67C3">
        <w:t xml:space="preserve">, and day 25 </w:t>
      </w:r>
      <w:r w:rsidRPr="008D67C3">
        <w:rPr>
          <w:b/>
          <w:bCs/>
        </w:rPr>
        <w:t>(D)</w:t>
      </w:r>
      <w:r w:rsidRPr="008D67C3">
        <w:t xml:space="preserve">. Scale bars </w:t>
      </w:r>
      <w:r w:rsidRPr="008D67C3">
        <w:rPr>
          <w:b/>
          <w:bCs/>
        </w:rPr>
        <w:t xml:space="preserve">(B–D) </w:t>
      </w:r>
      <w:r w:rsidRPr="008D67C3">
        <w:t>50 µm.</w:t>
      </w:r>
      <w:r w:rsidR="00C47FAC">
        <w:t xml:space="preserve"> </w:t>
      </w:r>
    </w:p>
    <w:p w14:paraId="78F296B8" w14:textId="77777777" w:rsidR="0001213C" w:rsidRDefault="0001213C">
      <w:pPr>
        <w:widowControl/>
        <w:jc w:val="left"/>
      </w:pPr>
      <w:r>
        <w:br w:type="page"/>
      </w:r>
    </w:p>
    <w:p w14:paraId="04982775" w14:textId="53A980D2" w:rsidR="00C47FAC" w:rsidRDefault="0001213C" w:rsidP="0001213C">
      <w:pPr>
        <w:jc w:val="center"/>
      </w:pPr>
      <w:r>
        <w:rPr>
          <w:noProof/>
        </w:rPr>
        <w:lastRenderedPageBreak/>
        <w:drawing>
          <wp:inline distT="0" distB="0" distL="0" distR="0" wp14:anchorId="5FEDC3FA" wp14:editId="04A01120">
            <wp:extent cx="3505200" cy="2529656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9" b="42139"/>
                    <a:stretch/>
                  </pic:blipFill>
                  <pic:spPr bwMode="auto">
                    <a:xfrm>
                      <a:off x="0" y="0"/>
                      <a:ext cx="3509421" cy="2532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277936" w14:textId="33FB0042" w:rsidR="00703C25" w:rsidRDefault="008D67C3">
      <w:r w:rsidRPr="008D67C3">
        <w:rPr>
          <w:b/>
          <w:bCs/>
        </w:rPr>
        <w:t xml:space="preserve">Supplementary Figure 4 | </w:t>
      </w:r>
      <w:r w:rsidRPr="008D67C3">
        <w:t>Inhibition of TRPC5 activity protects podocin and</w:t>
      </w:r>
      <w:r w:rsidR="00C47FAC">
        <w:t xml:space="preserve"> </w:t>
      </w:r>
      <w:r w:rsidRPr="008D67C3">
        <w:t xml:space="preserve">synaptopodin in human kidney organoids treated with PAN. </w:t>
      </w:r>
      <w:r w:rsidRPr="008D67C3">
        <w:rPr>
          <w:b/>
          <w:bCs/>
        </w:rPr>
        <w:t>(A,</w:t>
      </w:r>
      <w:r w:rsidR="00767A12">
        <w:rPr>
          <w:b/>
          <w:bCs/>
        </w:rPr>
        <w:t xml:space="preserve"> </w:t>
      </w:r>
      <w:r w:rsidRPr="008D67C3">
        <w:rPr>
          <w:b/>
          <w:bCs/>
        </w:rPr>
        <w:t xml:space="preserve">B) </w:t>
      </w:r>
      <w:r w:rsidRPr="008D67C3">
        <w:t>Immunostaining</w:t>
      </w:r>
      <w:r w:rsidR="00C47FAC">
        <w:t xml:space="preserve"> </w:t>
      </w:r>
      <w:r w:rsidRPr="008D67C3">
        <w:t xml:space="preserve">for podocin </w:t>
      </w:r>
      <w:r w:rsidRPr="008D67C3">
        <w:rPr>
          <w:b/>
          <w:bCs/>
        </w:rPr>
        <w:t xml:space="preserve">(A) </w:t>
      </w:r>
      <w:r w:rsidRPr="008D67C3">
        <w:t xml:space="preserve">and synaptopodin </w:t>
      </w:r>
      <w:r w:rsidRPr="008D67C3">
        <w:rPr>
          <w:b/>
          <w:bCs/>
        </w:rPr>
        <w:t xml:space="preserve">(B) </w:t>
      </w:r>
      <w:r w:rsidRPr="008D67C3">
        <w:t>in PBS, PAN and PAN + AC1903 treated</w:t>
      </w:r>
      <w:r w:rsidR="00C47FAC">
        <w:t xml:space="preserve"> </w:t>
      </w:r>
      <w:r w:rsidRPr="008D67C3">
        <w:t>kidney organoids. Scale bar 20 µm.</w:t>
      </w:r>
    </w:p>
    <w:sectPr w:rsidR="00703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7C3"/>
    <w:rsid w:val="0001213C"/>
    <w:rsid w:val="00703C25"/>
    <w:rsid w:val="00767A12"/>
    <w:rsid w:val="008159D3"/>
    <w:rsid w:val="008D67C3"/>
    <w:rsid w:val="00C47FAC"/>
    <w:rsid w:val="00EC42C6"/>
    <w:rsid w:val="00FE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8062F"/>
  <w15:chartTrackingRefBased/>
  <w15:docId w15:val="{85F796E9-F8CD-4B6C-9EA3-9D3B3B8FB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iming</dc:creator>
  <cp:keywords/>
  <dc:description/>
  <cp:lastModifiedBy>Zhou Yiming</cp:lastModifiedBy>
  <cp:revision>5</cp:revision>
  <dcterms:created xsi:type="dcterms:W3CDTF">2021-09-13T06:54:00Z</dcterms:created>
  <dcterms:modified xsi:type="dcterms:W3CDTF">2021-09-13T07:58:00Z</dcterms:modified>
</cp:coreProperties>
</file>